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36"/>
        <w:gridCol w:w="2934"/>
        <w:gridCol w:w="5003"/>
      </w:tblGrid>
      <w:tr w:rsidR="00235C5F" w:rsidRPr="007673E9" w14:paraId="47F83982" w14:textId="77777777" w:rsidTr="00166828">
        <w:trPr>
          <w:trHeight w:val="547"/>
        </w:trPr>
        <w:tc>
          <w:tcPr>
            <w:tcW w:w="12873" w:type="dxa"/>
            <w:gridSpan w:val="3"/>
          </w:tcPr>
          <w:p w14:paraId="72F8A5A9" w14:textId="4387C098" w:rsidR="00235C5F" w:rsidRPr="007673E9" w:rsidRDefault="00235C5F" w:rsidP="001668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S1 Mann-Whitney U test between different </w:t>
            </w:r>
            <w:proofErr w:type="spellStart"/>
            <w:r w:rsidR="005422CB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  <w:r w:rsidRPr="007673E9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proofErr w:type="spellEnd"/>
            <w:r w:rsidRPr="007673E9">
              <w:rPr>
                <w:rFonts w:ascii="Times New Roman" w:hAnsi="Times New Roman" w:cs="Times New Roman"/>
                <w:b/>
                <w:sz w:val="24"/>
                <w:szCs w:val="24"/>
              </w:rPr>
              <w:t>, smoking status, and drinking status among participants</w:t>
            </w:r>
          </w:p>
        </w:tc>
      </w:tr>
      <w:tr w:rsidR="00235C5F" w:rsidRPr="007673E9" w14:paraId="2B8DAC33" w14:textId="77777777" w:rsidTr="00166828">
        <w:trPr>
          <w:trHeight w:val="358"/>
        </w:trPr>
        <w:tc>
          <w:tcPr>
            <w:tcW w:w="4936" w:type="dxa"/>
          </w:tcPr>
          <w:p w14:paraId="18C30679" w14:textId="77777777" w:rsidR="00235C5F" w:rsidRPr="007673E9" w:rsidRDefault="00235C5F" w:rsidP="00166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934" w:type="dxa"/>
          </w:tcPr>
          <w:p w14:paraId="0CDC060F" w14:textId="77777777" w:rsidR="00235C5F" w:rsidRPr="007673E9" w:rsidRDefault="00235C5F" w:rsidP="00166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5003" w:type="dxa"/>
          </w:tcPr>
          <w:p w14:paraId="6FE12678" w14:textId="77777777" w:rsidR="00235C5F" w:rsidRPr="007673E9" w:rsidRDefault="00235C5F" w:rsidP="00166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3E9">
              <w:rPr>
                <w:rFonts w:ascii="Times New Roman" w:eastAsia="Arial Unicode MS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7673E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235C5F" w:rsidRPr="007673E9" w14:paraId="40A0933C" w14:textId="77777777" w:rsidTr="00166828">
        <w:trPr>
          <w:trHeight w:val="358"/>
        </w:trPr>
        <w:tc>
          <w:tcPr>
            <w:tcW w:w="4936" w:type="dxa"/>
          </w:tcPr>
          <w:p w14:paraId="7513FBDD" w14:textId="49F45D89" w:rsidR="00235C5F" w:rsidRPr="007673E9" w:rsidRDefault="005422CB" w:rsidP="00166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934" w:type="dxa"/>
          </w:tcPr>
          <w:p w14:paraId="1AB2373D" w14:textId="77777777" w:rsidR="00235C5F" w:rsidRPr="007673E9" w:rsidRDefault="00235C5F" w:rsidP="00166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sz w:val="24"/>
                <w:szCs w:val="24"/>
              </w:rPr>
              <w:t>-1.730</w:t>
            </w:r>
          </w:p>
        </w:tc>
        <w:tc>
          <w:tcPr>
            <w:tcW w:w="5003" w:type="dxa"/>
          </w:tcPr>
          <w:p w14:paraId="41FDCCA4" w14:textId="77777777" w:rsidR="00235C5F" w:rsidRPr="007673E9" w:rsidRDefault="00235C5F" w:rsidP="00166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</w:tr>
      <w:tr w:rsidR="00235C5F" w:rsidRPr="007673E9" w14:paraId="49DCC164" w14:textId="77777777" w:rsidTr="00166828">
        <w:trPr>
          <w:trHeight w:val="358"/>
        </w:trPr>
        <w:tc>
          <w:tcPr>
            <w:tcW w:w="4936" w:type="dxa"/>
          </w:tcPr>
          <w:p w14:paraId="6B3D2E99" w14:textId="77777777" w:rsidR="00235C5F" w:rsidRPr="007673E9" w:rsidRDefault="00235C5F" w:rsidP="00166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2934" w:type="dxa"/>
          </w:tcPr>
          <w:p w14:paraId="2531A090" w14:textId="77777777" w:rsidR="00235C5F" w:rsidRPr="007673E9" w:rsidRDefault="00235C5F" w:rsidP="00166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sz w:val="24"/>
                <w:szCs w:val="24"/>
              </w:rPr>
              <w:t>-1.352</w:t>
            </w:r>
          </w:p>
        </w:tc>
        <w:tc>
          <w:tcPr>
            <w:tcW w:w="5003" w:type="dxa"/>
          </w:tcPr>
          <w:p w14:paraId="7BE98D40" w14:textId="77777777" w:rsidR="00235C5F" w:rsidRPr="007673E9" w:rsidRDefault="00235C5F" w:rsidP="00166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</w:tr>
      <w:tr w:rsidR="00235C5F" w:rsidRPr="007673E9" w14:paraId="4048B0A3" w14:textId="77777777" w:rsidTr="00166828">
        <w:trPr>
          <w:trHeight w:val="381"/>
        </w:trPr>
        <w:tc>
          <w:tcPr>
            <w:tcW w:w="4936" w:type="dxa"/>
          </w:tcPr>
          <w:p w14:paraId="34F3FDF5" w14:textId="77777777" w:rsidR="00235C5F" w:rsidRPr="007673E9" w:rsidRDefault="00235C5F" w:rsidP="00166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sz w:val="24"/>
                <w:szCs w:val="24"/>
              </w:rPr>
              <w:t>Drinking</w:t>
            </w:r>
          </w:p>
        </w:tc>
        <w:tc>
          <w:tcPr>
            <w:tcW w:w="2934" w:type="dxa"/>
          </w:tcPr>
          <w:p w14:paraId="0F6277AC" w14:textId="77777777" w:rsidR="00235C5F" w:rsidRPr="007673E9" w:rsidRDefault="00235C5F" w:rsidP="00166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sz w:val="24"/>
                <w:szCs w:val="24"/>
              </w:rPr>
              <w:t>-0.513</w:t>
            </w:r>
          </w:p>
        </w:tc>
        <w:tc>
          <w:tcPr>
            <w:tcW w:w="5003" w:type="dxa"/>
          </w:tcPr>
          <w:p w14:paraId="4F95C8E4" w14:textId="77777777" w:rsidR="00235C5F" w:rsidRPr="007673E9" w:rsidRDefault="00235C5F" w:rsidP="00166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</w:p>
        </w:tc>
      </w:tr>
    </w:tbl>
    <w:p w14:paraId="3FAD46F0" w14:textId="77777777" w:rsidR="00D8079D" w:rsidRPr="007673E9" w:rsidRDefault="00D8079D" w:rsidP="00A91031">
      <w:pPr>
        <w:rPr>
          <w:rFonts w:ascii="Times New Roman" w:hAnsi="Times New Roman" w:cs="Times New Roman"/>
          <w:sz w:val="24"/>
          <w:szCs w:val="24"/>
        </w:rPr>
      </w:pPr>
    </w:p>
    <w:p w14:paraId="75874A56" w14:textId="77777777" w:rsidR="00235C5F" w:rsidRPr="007673E9" w:rsidRDefault="00235C5F" w:rsidP="00A91031">
      <w:pPr>
        <w:rPr>
          <w:rFonts w:ascii="Times New Roman" w:hAnsi="Times New Roman" w:cs="Times New Roman"/>
          <w:sz w:val="24"/>
          <w:szCs w:val="24"/>
        </w:rPr>
      </w:pPr>
    </w:p>
    <w:p w14:paraId="623BCDAF" w14:textId="77777777" w:rsidR="00235C5F" w:rsidRPr="007673E9" w:rsidRDefault="00235C5F" w:rsidP="00A91031">
      <w:pPr>
        <w:rPr>
          <w:rFonts w:ascii="Times New Roman" w:hAnsi="Times New Roman" w:cs="Times New Roman"/>
          <w:sz w:val="24"/>
          <w:szCs w:val="24"/>
        </w:rPr>
      </w:pPr>
    </w:p>
    <w:p w14:paraId="2B4EA9F0" w14:textId="77777777" w:rsidR="00905F08" w:rsidRPr="007673E9" w:rsidRDefault="00905F08" w:rsidP="00A91031">
      <w:pPr>
        <w:rPr>
          <w:rFonts w:ascii="Times New Roman" w:hAnsi="Times New Roman" w:cs="Times New Roman"/>
          <w:sz w:val="24"/>
          <w:szCs w:val="24"/>
        </w:rPr>
      </w:pPr>
    </w:p>
    <w:p w14:paraId="03DA1D3B" w14:textId="77777777" w:rsidR="007B7A66" w:rsidRPr="007673E9" w:rsidRDefault="007B7A66" w:rsidP="00A91031">
      <w:pPr>
        <w:rPr>
          <w:rFonts w:ascii="Times New Roman" w:hAnsi="Times New Roman" w:cs="Times New Roman"/>
          <w:sz w:val="24"/>
          <w:szCs w:val="24"/>
        </w:rPr>
      </w:pPr>
    </w:p>
    <w:p w14:paraId="61A00705" w14:textId="77777777" w:rsidR="007B7A66" w:rsidRPr="007673E9" w:rsidRDefault="007B7A66" w:rsidP="00A91031">
      <w:pPr>
        <w:rPr>
          <w:rFonts w:ascii="Times New Roman" w:hAnsi="Times New Roman" w:cs="Times New Roman"/>
          <w:sz w:val="24"/>
          <w:szCs w:val="24"/>
        </w:rPr>
      </w:pPr>
    </w:p>
    <w:p w14:paraId="533A398F" w14:textId="77777777" w:rsidR="00905F08" w:rsidRPr="007673E9" w:rsidRDefault="00905F08" w:rsidP="00A91031">
      <w:pPr>
        <w:rPr>
          <w:rFonts w:ascii="Times New Roman" w:hAnsi="Times New Roman" w:cs="Times New Roman"/>
          <w:sz w:val="24"/>
          <w:szCs w:val="24"/>
        </w:rPr>
      </w:pPr>
    </w:p>
    <w:p w14:paraId="7BBF0E9E" w14:textId="77777777" w:rsidR="00905F08" w:rsidRPr="007673E9" w:rsidRDefault="00905F08" w:rsidP="00A9103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866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36"/>
        <w:gridCol w:w="2983"/>
        <w:gridCol w:w="2268"/>
        <w:gridCol w:w="992"/>
        <w:gridCol w:w="2694"/>
        <w:gridCol w:w="992"/>
        <w:gridCol w:w="1701"/>
      </w:tblGrid>
      <w:tr w:rsidR="00B668B9" w:rsidRPr="007673E9" w14:paraId="11969B75" w14:textId="77777777" w:rsidTr="001336EC">
        <w:trPr>
          <w:trHeight w:val="765"/>
        </w:trPr>
        <w:tc>
          <w:tcPr>
            <w:tcW w:w="12866" w:type="dxa"/>
            <w:gridSpan w:val="7"/>
            <w:shd w:val="clear" w:color="auto" w:fill="auto"/>
            <w:vAlign w:val="center"/>
            <w:hideMark/>
          </w:tcPr>
          <w:p w14:paraId="6BA0C446" w14:textId="3C4ADA93" w:rsidR="00B668B9" w:rsidRPr="007673E9" w:rsidRDefault="00B668B9" w:rsidP="00B668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2. Linear regression ana</w:t>
            </w:r>
            <w:r w:rsidR="00AB0C58" w:rsidRPr="00767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ysis between </w:t>
            </w:r>
            <w:proofErr w:type="spellStart"/>
            <w:r w:rsidR="00AB0C58" w:rsidRPr="00767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MA</w:t>
            </w:r>
            <w:r w:rsidR="001D12EE" w:rsidRPr="001336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="00AB0C58" w:rsidRPr="00767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nd cognition</w:t>
            </w:r>
            <w:r w:rsidRPr="00767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with further adjustment for several biomarkers. </w:t>
            </w:r>
          </w:p>
        </w:tc>
      </w:tr>
      <w:tr w:rsidR="00B668B9" w:rsidRPr="007673E9" w14:paraId="22AEE3D1" w14:textId="77777777" w:rsidTr="001336EC">
        <w:trPr>
          <w:trHeight w:val="315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9D68BE1" w14:textId="77777777" w:rsidR="00B668B9" w:rsidRPr="007673E9" w:rsidRDefault="00B668B9" w:rsidP="00B668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2983" w:type="dxa"/>
            <w:shd w:val="clear" w:color="auto" w:fill="auto"/>
            <w:noWrap/>
            <w:vAlign w:val="center"/>
            <w:hideMark/>
          </w:tcPr>
          <w:p w14:paraId="16C10F4E" w14:textId="77777777" w:rsidR="00B668B9" w:rsidRPr="007673E9" w:rsidRDefault="00B668B9" w:rsidP="00B668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participant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74F1A4" w14:textId="77777777" w:rsidR="00B668B9" w:rsidRPr="007673E9" w:rsidRDefault="00B668B9" w:rsidP="00B668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(95% CI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66CCF0" w14:textId="77777777" w:rsidR="00B668B9" w:rsidRPr="007673E9" w:rsidRDefault="00B668B9" w:rsidP="00B668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ED0DB0A" w14:textId="77777777" w:rsidR="00B668B9" w:rsidRPr="007673E9" w:rsidRDefault="003B5795" w:rsidP="00B668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 w:rsidR="00B668B9" w:rsidRPr="00767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justed R squar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701641" w14:textId="77777777" w:rsidR="00B668B9" w:rsidRPr="007673E9" w:rsidRDefault="00B668B9" w:rsidP="00B668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128CC3" w14:textId="77777777" w:rsidR="00B668B9" w:rsidRPr="007673E9" w:rsidRDefault="00280351" w:rsidP="00B668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Arial Unicode MS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7673E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  <w:r w:rsidRPr="00767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B668B9" w:rsidRPr="00767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4C18D6" w:rsidRPr="007673E9" w14:paraId="1751872C" w14:textId="77777777" w:rsidTr="001336EC">
        <w:trPr>
          <w:trHeight w:val="270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A668DA3" w14:textId="77777777" w:rsidR="004C18D6" w:rsidRPr="007673E9" w:rsidRDefault="004C18D6" w:rsidP="00B668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2983" w:type="dxa"/>
            <w:shd w:val="clear" w:color="auto" w:fill="auto"/>
            <w:noWrap/>
            <w:vAlign w:val="center"/>
            <w:hideMark/>
          </w:tcPr>
          <w:p w14:paraId="3B546F58" w14:textId="77777777" w:rsidR="004C18D6" w:rsidRPr="007673E9" w:rsidRDefault="004C18D6" w:rsidP="00B668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6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406799" w14:textId="77777777" w:rsidR="004C18D6" w:rsidRPr="007673E9" w:rsidRDefault="004C18D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 (-0.23, -0.0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D33040" w14:textId="77777777" w:rsidR="004C18D6" w:rsidRPr="007673E9" w:rsidRDefault="004C18D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EECEA8" w14:textId="77777777" w:rsidR="004C18D6" w:rsidRPr="007673E9" w:rsidRDefault="004C18D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7AE0D8" w14:textId="77777777" w:rsidR="004C18D6" w:rsidRPr="007673E9" w:rsidRDefault="004C18D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1081D4" w14:textId="77777777" w:rsidR="004C18D6" w:rsidRPr="007673E9" w:rsidRDefault="004C18D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4C18D6" w:rsidRPr="007673E9" w14:paraId="4BB8FCA0" w14:textId="77777777" w:rsidTr="001336EC">
        <w:trPr>
          <w:trHeight w:val="270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DBB5EB4" w14:textId="77777777" w:rsidR="004C18D6" w:rsidRPr="007673E9" w:rsidRDefault="004C18D6" w:rsidP="00B668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l 4</w:t>
            </w:r>
          </w:p>
        </w:tc>
        <w:tc>
          <w:tcPr>
            <w:tcW w:w="2983" w:type="dxa"/>
            <w:shd w:val="clear" w:color="auto" w:fill="auto"/>
            <w:noWrap/>
            <w:vAlign w:val="center"/>
            <w:hideMark/>
          </w:tcPr>
          <w:p w14:paraId="082CF051" w14:textId="77777777" w:rsidR="004C18D6" w:rsidRPr="007673E9" w:rsidRDefault="004C18D6" w:rsidP="00B668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0C0D7F" w14:textId="77777777" w:rsidR="004C18D6" w:rsidRPr="007673E9" w:rsidRDefault="004C18D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 (-0.21, 0.1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6E9235" w14:textId="77777777" w:rsidR="004C18D6" w:rsidRPr="007673E9" w:rsidRDefault="004C18D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8EBE9A0" w14:textId="77777777" w:rsidR="004C18D6" w:rsidRPr="007673E9" w:rsidRDefault="004C18D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6E67F5" w14:textId="77777777" w:rsidR="004C18D6" w:rsidRPr="007673E9" w:rsidRDefault="004C18D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96EAC3" w14:textId="77777777" w:rsidR="004C18D6" w:rsidRPr="007673E9" w:rsidRDefault="004C18D6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850</w:t>
            </w:r>
          </w:p>
        </w:tc>
      </w:tr>
      <w:tr w:rsidR="004C18D6" w:rsidRPr="007673E9" w14:paraId="76D29865" w14:textId="77777777" w:rsidTr="001336EC">
        <w:trPr>
          <w:trHeight w:val="270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2C07266" w14:textId="77777777" w:rsidR="004C18D6" w:rsidRPr="007673E9" w:rsidRDefault="004C18D6" w:rsidP="00B668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l 5</w:t>
            </w:r>
          </w:p>
        </w:tc>
        <w:tc>
          <w:tcPr>
            <w:tcW w:w="2983" w:type="dxa"/>
            <w:shd w:val="clear" w:color="auto" w:fill="auto"/>
            <w:noWrap/>
            <w:vAlign w:val="center"/>
            <w:hideMark/>
          </w:tcPr>
          <w:p w14:paraId="7BF17896" w14:textId="77777777" w:rsidR="004C18D6" w:rsidRPr="007673E9" w:rsidRDefault="004C18D6" w:rsidP="00B668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5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AC01E8" w14:textId="77777777" w:rsidR="004C18D6" w:rsidRPr="007673E9" w:rsidRDefault="004C18D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 (-0.23, -0.0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D22561" w14:textId="77777777" w:rsidR="004C18D6" w:rsidRPr="007673E9" w:rsidRDefault="004C18D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F0DD11" w14:textId="77777777" w:rsidR="004C18D6" w:rsidRPr="007673E9" w:rsidRDefault="004C18D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5DC56A" w14:textId="77777777" w:rsidR="004C18D6" w:rsidRPr="007673E9" w:rsidRDefault="004C18D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6B7775" w14:textId="77777777" w:rsidR="004C18D6" w:rsidRPr="007673E9" w:rsidRDefault="004C18D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4C18D6" w:rsidRPr="007673E9" w14:paraId="70E6BA1C" w14:textId="77777777" w:rsidTr="001336EC">
        <w:trPr>
          <w:trHeight w:val="270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82D532E" w14:textId="77777777" w:rsidR="004C18D6" w:rsidRPr="007673E9" w:rsidRDefault="004C18D6" w:rsidP="00B668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l 6</w:t>
            </w:r>
          </w:p>
        </w:tc>
        <w:tc>
          <w:tcPr>
            <w:tcW w:w="2983" w:type="dxa"/>
            <w:shd w:val="clear" w:color="auto" w:fill="auto"/>
            <w:noWrap/>
            <w:vAlign w:val="center"/>
            <w:hideMark/>
          </w:tcPr>
          <w:p w14:paraId="4DDCC22F" w14:textId="77777777" w:rsidR="004C18D6" w:rsidRPr="007673E9" w:rsidRDefault="004C18D6" w:rsidP="00B668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6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1260F0" w14:textId="77777777" w:rsidR="004C18D6" w:rsidRPr="007673E9" w:rsidRDefault="004C18D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 (-0.19, -0.0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1DA530" w14:textId="77777777" w:rsidR="004C18D6" w:rsidRPr="007673E9" w:rsidRDefault="004C18D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956FFA6" w14:textId="77777777" w:rsidR="004C18D6" w:rsidRPr="007673E9" w:rsidRDefault="004C18D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9A5BA6" w14:textId="77777777" w:rsidR="004C18D6" w:rsidRPr="007673E9" w:rsidRDefault="004C18D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BAA8B4" w14:textId="77777777" w:rsidR="004C18D6" w:rsidRPr="007673E9" w:rsidRDefault="004C18D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</w:tr>
      <w:tr w:rsidR="004C18D6" w:rsidRPr="007673E9" w14:paraId="3D63809A" w14:textId="77777777" w:rsidTr="001336EC">
        <w:trPr>
          <w:trHeight w:val="1245"/>
        </w:trPr>
        <w:tc>
          <w:tcPr>
            <w:tcW w:w="12866" w:type="dxa"/>
            <w:gridSpan w:val="7"/>
            <w:shd w:val="clear" w:color="auto" w:fill="auto"/>
            <w:vAlign w:val="center"/>
            <w:hideMark/>
          </w:tcPr>
          <w:p w14:paraId="359E830F" w14:textId="77777777" w:rsidR="001D12EE" w:rsidRDefault="004C18D6" w:rsidP="00B668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A, methylmalonic acid; CI, con</w:t>
            </w:r>
            <w:r w:rsidRPr="007673E9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ﬁ</w:t>
            </w: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ce interval;</w:t>
            </w: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Model 4: Model 3+ HCY;</w:t>
            </w:r>
            <w:r w:rsidR="00CB68F6"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l 5: Model 3+ TC; Model 6: Model 3+ Hb;</w:t>
            </w:r>
          </w:p>
          <w:p w14:paraId="3E944F9B" w14:textId="4C211F5D" w:rsidR="004C18D6" w:rsidRDefault="001D12EE" w:rsidP="00B668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6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C95A15" w:rsidRPr="00C95A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quare root</w:t>
            </w:r>
            <w:r w:rsidR="00C95A15" w:rsidRPr="00C95A15" w:rsidDel="00C95A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D12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f MMA.</w:t>
            </w:r>
            <w:r w:rsidR="004C18D6"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4C18D6"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alculated using a multiple linear regression model excluding the current subgroup variable. </w:t>
            </w:r>
          </w:p>
          <w:p w14:paraId="5E7EB145" w14:textId="77777777" w:rsidR="001D12EE" w:rsidRPr="007673E9" w:rsidRDefault="001D12EE" w:rsidP="00B668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2D497A4C" w14:textId="77777777" w:rsidR="00D8079D" w:rsidRPr="007673E9" w:rsidRDefault="00D8079D" w:rsidP="00A91031">
      <w:pPr>
        <w:rPr>
          <w:rFonts w:ascii="Times New Roman" w:hAnsi="Times New Roman" w:cs="Times New Roman"/>
          <w:sz w:val="24"/>
          <w:szCs w:val="24"/>
        </w:rPr>
      </w:pPr>
    </w:p>
    <w:p w14:paraId="76E59417" w14:textId="77777777" w:rsidR="0002476C" w:rsidRPr="007673E9" w:rsidRDefault="0002476C" w:rsidP="00A91031">
      <w:pPr>
        <w:rPr>
          <w:rFonts w:ascii="Times New Roman" w:hAnsi="Times New Roman" w:cs="Times New Roman"/>
          <w:sz w:val="24"/>
          <w:szCs w:val="24"/>
        </w:rPr>
      </w:pPr>
    </w:p>
    <w:p w14:paraId="606F386E" w14:textId="77777777" w:rsidR="0002476C" w:rsidRPr="007673E9" w:rsidRDefault="0002476C" w:rsidP="00A91031">
      <w:pPr>
        <w:rPr>
          <w:rFonts w:ascii="Times New Roman" w:hAnsi="Times New Roman" w:cs="Times New Roman"/>
          <w:sz w:val="24"/>
          <w:szCs w:val="24"/>
        </w:rPr>
      </w:pPr>
    </w:p>
    <w:p w14:paraId="25D4BA64" w14:textId="77777777" w:rsidR="0002476C" w:rsidRPr="007673E9" w:rsidRDefault="0002476C" w:rsidP="00A91031">
      <w:pPr>
        <w:rPr>
          <w:rFonts w:ascii="Times New Roman" w:hAnsi="Times New Roman" w:cs="Times New Roman"/>
          <w:sz w:val="24"/>
          <w:szCs w:val="24"/>
        </w:rPr>
      </w:pPr>
    </w:p>
    <w:p w14:paraId="6CFF4D6A" w14:textId="77777777" w:rsidR="0002476C" w:rsidRPr="007673E9" w:rsidRDefault="0002476C" w:rsidP="00A91031">
      <w:pPr>
        <w:rPr>
          <w:rFonts w:ascii="Times New Roman" w:hAnsi="Times New Roman" w:cs="Times New Roman"/>
          <w:sz w:val="24"/>
          <w:szCs w:val="24"/>
        </w:rPr>
      </w:pPr>
    </w:p>
    <w:p w14:paraId="1949D977" w14:textId="77777777" w:rsidR="0002476C" w:rsidRPr="007673E9" w:rsidRDefault="0002476C" w:rsidP="00A91031">
      <w:pPr>
        <w:rPr>
          <w:rFonts w:ascii="Times New Roman" w:hAnsi="Times New Roman" w:cs="Times New Roman"/>
          <w:sz w:val="24"/>
          <w:szCs w:val="24"/>
        </w:rPr>
      </w:pPr>
    </w:p>
    <w:p w14:paraId="41286ABE" w14:textId="77777777" w:rsidR="00235C5F" w:rsidRPr="007673E9" w:rsidRDefault="00235C5F" w:rsidP="00A91031">
      <w:pPr>
        <w:rPr>
          <w:rFonts w:ascii="Times New Roman" w:hAnsi="Times New Roman" w:cs="Times New Roman"/>
          <w:sz w:val="24"/>
          <w:szCs w:val="24"/>
        </w:rPr>
      </w:pPr>
    </w:p>
    <w:p w14:paraId="4693E3EC" w14:textId="77777777" w:rsidR="00235C5F" w:rsidRPr="007673E9" w:rsidRDefault="00235C5F" w:rsidP="00A9103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910" w:type="dxa"/>
        <w:tblInd w:w="93" w:type="dxa"/>
        <w:tblLook w:val="04A0" w:firstRow="1" w:lastRow="0" w:firstColumn="1" w:lastColumn="0" w:noHBand="0" w:noVBand="1"/>
      </w:tblPr>
      <w:tblGrid>
        <w:gridCol w:w="2634"/>
        <w:gridCol w:w="1334"/>
        <w:gridCol w:w="2851"/>
        <w:gridCol w:w="2552"/>
        <w:gridCol w:w="1134"/>
        <w:gridCol w:w="2489"/>
        <w:gridCol w:w="766"/>
        <w:gridCol w:w="1150"/>
      </w:tblGrid>
      <w:tr w:rsidR="0002476C" w:rsidRPr="007673E9" w14:paraId="1B39FB6B" w14:textId="77777777" w:rsidTr="007362E6">
        <w:trPr>
          <w:trHeight w:val="975"/>
        </w:trPr>
        <w:tc>
          <w:tcPr>
            <w:tcW w:w="1491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BB9F7" w14:textId="1162A897" w:rsidR="0002476C" w:rsidRPr="007673E9" w:rsidRDefault="0002476C" w:rsidP="000247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S3. Linear regression analysis between </w:t>
            </w:r>
            <w:proofErr w:type="spellStart"/>
            <w:r w:rsidRPr="00767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MA</w:t>
            </w:r>
            <w:r w:rsidR="001D12EE" w:rsidRPr="001336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767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nd cognition after removing diabetes, hypertension and CKD patients respectively</w:t>
            </w:r>
          </w:p>
        </w:tc>
      </w:tr>
      <w:tr w:rsidR="0002476C" w:rsidRPr="007673E9" w14:paraId="18A5220E" w14:textId="77777777" w:rsidTr="007362E6">
        <w:trPr>
          <w:trHeight w:val="450"/>
        </w:trPr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F04AD" w14:textId="77777777" w:rsidR="0002476C" w:rsidRPr="007673E9" w:rsidRDefault="0002476C" w:rsidP="000247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pulation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31B4B" w14:textId="77777777" w:rsidR="0002476C" w:rsidRPr="007673E9" w:rsidRDefault="0002476C" w:rsidP="000247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AD9CB" w14:textId="77777777" w:rsidR="0002476C" w:rsidRPr="007673E9" w:rsidRDefault="0002476C" w:rsidP="000247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participant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240E1" w14:textId="77777777" w:rsidR="0002476C" w:rsidRPr="007673E9" w:rsidRDefault="0002476C" w:rsidP="000247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F9C15" w14:textId="77777777" w:rsidR="0002476C" w:rsidRPr="007673E9" w:rsidRDefault="0002476C" w:rsidP="000247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388C7" w14:textId="77777777" w:rsidR="0002476C" w:rsidRPr="007673E9" w:rsidRDefault="0002476C" w:rsidP="000247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usted R square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31F24" w14:textId="77777777" w:rsidR="0002476C" w:rsidRPr="007673E9" w:rsidRDefault="0002476C" w:rsidP="000247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E5F26" w14:textId="77777777" w:rsidR="0002476C" w:rsidRPr="007673E9" w:rsidRDefault="00280351" w:rsidP="004967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Arial Unicode MS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7673E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496786" w:rsidRPr="007673E9" w14:paraId="4A320C77" w14:textId="77777777" w:rsidTr="007362E6">
        <w:trPr>
          <w:trHeight w:val="270"/>
        </w:trPr>
        <w:tc>
          <w:tcPr>
            <w:tcW w:w="26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8201F" w14:textId="77777777" w:rsidR="00496786" w:rsidRPr="007673E9" w:rsidRDefault="00496786" w:rsidP="00024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thout diabetes patients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4FF1B" w14:textId="77777777" w:rsidR="00496786" w:rsidRPr="007673E9" w:rsidRDefault="00496786" w:rsidP="00024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igin</w:t>
            </w:r>
          </w:p>
        </w:tc>
        <w:tc>
          <w:tcPr>
            <w:tcW w:w="2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B9156" w14:textId="77777777" w:rsidR="00496786" w:rsidRPr="007673E9" w:rsidRDefault="00496786" w:rsidP="00024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7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38AF9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8 (-0.60, -0.3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76086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EEE70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E1EF8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6F997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96786" w:rsidRPr="007673E9" w14:paraId="07C2652D" w14:textId="77777777" w:rsidTr="007362E6">
        <w:trPr>
          <w:trHeight w:val="270"/>
        </w:trPr>
        <w:tc>
          <w:tcPr>
            <w:tcW w:w="26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151FAC" w14:textId="77777777" w:rsidR="00496786" w:rsidRPr="007673E9" w:rsidRDefault="00496786" w:rsidP="00024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CFFA6" w14:textId="77777777" w:rsidR="00496786" w:rsidRPr="007673E9" w:rsidRDefault="00496786" w:rsidP="00024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2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984804" w14:textId="77777777" w:rsidR="00496786" w:rsidRPr="007673E9" w:rsidRDefault="00496786" w:rsidP="00024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F8A95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 (-0.23, -0.0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45AC2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A9C24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4FED9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1A8B7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496786" w:rsidRPr="007673E9" w14:paraId="6C66BF95" w14:textId="77777777" w:rsidTr="007362E6">
        <w:trPr>
          <w:trHeight w:val="270"/>
        </w:trPr>
        <w:tc>
          <w:tcPr>
            <w:tcW w:w="26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B02A04" w14:textId="77777777" w:rsidR="00496786" w:rsidRPr="007673E9" w:rsidRDefault="00496786" w:rsidP="00024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8BDE9" w14:textId="77777777" w:rsidR="00496786" w:rsidRPr="007673E9" w:rsidRDefault="00496786" w:rsidP="00024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2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AA610C" w14:textId="77777777" w:rsidR="00496786" w:rsidRPr="007673E9" w:rsidRDefault="00496786" w:rsidP="00024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9D530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 (-0.22, -0.0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46563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23D5C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8EDAE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0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2FE68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496786" w:rsidRPr="007673E9" w14:paraId="7071538A" w14:textId="77777777" w:rsidTr="007362E6">
        <w:trPr>
          <w:trHeight w:val="270"/>
        </w:trPr>
        <w:tc>
          <w:tcPr>
            <w:tcW w:w="26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D0B53C" w14:textId="77777777" w:rsidR="00496786" w:rsidRPr="007673E9" w:rsidRDefault="00496786" w:rsidP="00024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58D40" w14:textId="77777777" w:rsidR="00496786" w:rsidRPr="007673E9" w:rsidRDefault="00496786" w:rsidP="00024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2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C88A8C" w14:textId="77777777" w:rsidR="00496786" w:rsidRPr="007673E9" w:rsidRDefault="00496786" w:rsidP="00024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7DC79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 (-0.23, -0.0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1EFF7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FA0AF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43E20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048B0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496786" w:rsidRPr="007673E9" w14:paraId="107AE269" w14:textId="77777777" w:rsidTr="007362E6">
        <w:trPr>
          <w:trHeight w:val="270"/>
        </w:trPr>
        <w:tc>
          <w:tcPr>
            <w:tcW w:w="26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EB989" w14:textId="77777777" w:rsidR="00496786" w:rsidRPr="007673E9" w:rsidRDefault="00496786" w:rsidP="00024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thout hypertension patients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0A5E5" w14:textId="77777777" w:rsidR="00496786" w:rsidRPr="007673E9" w:rsidRDefault="00496786" w:rsidP="00024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igin</w:t>
            </w:r>
          </w:p>
        </w:tc>
        <w:tc>
          <w:tcPr>
            <w:tcW w:w="2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915F7" w14:textId="77777777" w:rsidR="00496786" w:rsidRPr="007673E9" w:rsidRDefault="00496786" w:rsidP="00024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8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C5B0D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 (-0.60, -0.2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DF602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3A755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7446B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4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87CDC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96786" w:rsidRPr="007673E9" w14:paraId="51A87E9C" w14:textId="77777777" w:rsidTr="007362E6">
        <w:trPr>
          <w:trHeight w:val="270"/>
        </w:trPr>
        <w:tc>
          <w:tcPr>
            <w:tcW w:w="26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4C8B7E" w14:textId="77777777" w:rsidR="00496786" w:rsidRPr="007673E9" w:rsidRDefault="00496786" w:rsidP="00024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04733" w14:textId="77777777" w:rsidR="00496786" w:rsidRPr="007673E9" w:rsidRDefault="00496786" w:rsidP="00024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2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0854FB" w14:textId="77777777" w:rsidR="00496786" w:rsidRPr="007673E9" w:rsidRDefault="00496786" w:rsidP="00024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0F8EE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 (-0.17, 0.0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A6A7A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37DA5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8188A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25661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60</w:t>
            </w:r>
          </w:p>
        </w:tc>
      </w:tr>
      <w:tr w:rsidR="00496786" w:rsidRPr="007673E9" w14:paraId="73A2481E" w14:textId="77777777" w:rsidTr="007362E6">
        <w:trPr>
          <w:trHeight w:val="270"/>
        </w:trPr>
        <w:tc>
          <w:tcPr>
            <w:tcW w:w="26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0E096D" w14:textId="77777777" w:rsidR="00496786" w:rsidRPr="007673E9" w:rsidRDefault="00496786" w:rsidP="00024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C83DF" w14:textId="77777777" w:rsidR="00496786" w:rsidRPr="007673E9" w:rsidRDefault="00496786" w:rsidP="00024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2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ABE3B7" w14:textId="77777777" w:rsidR="00496786" w:rsidRPr="007673E9" w:rsidRDefault="00496786" w:rsidP="00024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BDE4A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 (-0.17, 0.0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B8BA2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89C05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6414F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45734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27</w:t>
            </w:r>
          </w:p>
        </w:tc>
      </w:tr>
      <w:tr w:rsidR="00496786" w:rsidRPr="007673E9" w14:paraId="6CC04A13" w14:textId="77777777" w:rsidTr="007362E6">
        <w:trPr>
          <w:trHeight w:val="270"/>
        </w:trPr>
        <w:tc>
          <w:tcPr>
            <w:tcW w:w="26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B5AC1F" w14:textId="77777777" w:rsidR="00496786" w:rsidRPr="007673E9" w:rsidRDefault="00496786" w:rsidP="00024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8F99A" w14:textId="77777777" w:rsidR="00496786" w:rsidRPr="007673E9" w:rsidRDefault="00496786" w:rsidP="00024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2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AC68B5" w14:textId="77777777" w:rsidR="00496786" w:rsidRPr="007673E9" w:rsidRDefault="00496786" w:rsidP="00024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9A079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 (-0.18, 0.0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E2F0E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FF18B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249F3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BAAB1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07</w:t>
            </w:r>
          </w:p>
        </w:tc>
      </w:tr>
      <w:tr w:rsidR="00496786" w:rsidRPr="007673E9" w14:paraId="6670C6A5" w14:textId="77777777" w:rsidTr="007362E6">
        <w:trPr>
          <w:trHeight w:val="270"/>
        </w:trPr>
        <w:tc>
          <w:tcPr>
            <w:tcW w:w="26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6ABD2" w14:textId="77777777" w:rsidR="00496786" w:rsidRPr="007673E9" w:rsidRDefault="00496786" w:rsidP="00024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thout CKD patients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A66F0" w14:textId="77777777" w:rsidR="00496786" w:rsidRPr="007673E9" w:rsidRDefault="00496786" w:rsidP="00024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igin</w:t>
            </w:r>
          </w:p>
        </w:tc>
        <w:tc>
          <w:tcPr>
            <w:tcW w:w="2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BE240" w14:textId="77777777" w:rsidR="00496786" w:rsidRPr="007673E9" w:rsidRDefault="00496786" w:rsidP="00024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4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37BA8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 (-0.42, -0.1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B9DAB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C8775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56147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2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1CF76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96786" w:rsidRPr="007673E9" w14:paraId="52EC6EA5" w14:textId="77777777" w:rsidTr="007362E6">
        <w:trPr>
          <w:trHeight w:val="270"/>
        </w:trPr>
        <w:tc>
          <w:tcPr>
            <w:tcW w:w="26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818D8C" w14:textId="77777777" w:rsidR="00496786" w:rsidRPr="007673E9" w:rsidRDefault="00496786" w:rsidP="00024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FF305" w14:textId="77777777" w:rsidR="00496786" w:rsidRPr="007673E9" w:rsidRDefault="00496786" w:rsidP="00024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2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BB0BBC" w14:textId="77777777" w:rsidR="00496786" w:rsidRPr="007673E9" w:rsidRDefault="00496786" w:rsidP="00024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E347E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-0.10, 0.1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08FBA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6B721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C1753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796AF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762</w:t>
            </w:r>
          </w:p>
        </w:tc>
      </w:tr>
      <w:tr w:rsidR="00496786" w:rsidRPr="007673E9" w14:paraId="0CA3A8D9" w14:textId="77777777" w:rsidTr="007362E6">
        <w:trPr>
          <w:trHeight w:val="270"/>
        </w:trPr>
        <w:tc>
          <w:tcPr>
            <w:tcW w:w="26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5D9D30" w14:textId="77777777" w:rsidR="00496786" w:rsidRPr="007673E9" w:rsidRDefault="00496786" w:rsidP="00024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40DD5" w14:textId="77777777" w:rsidR="00496786" w:rsidRPr="007673E9" w:rsidRDefault="00496786" w:rsidP="00024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2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738497" w14:textId="77777777" w:rsidR="00496786" w:rsidRPr="007673E9" w:rsidRDefault="00496786" w:rsidP="00024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25106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-0.10, 0.1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B278C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913ED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E64C8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D25E5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772</w:t>
            </w:r>
          </w:p>
        </w:tc>
      </w:tr>
      <w:tr w:rsidR="00496786" w:rsidRPr="007673E9" w14:paraId="2C4124B9" w14:textId="77777777" w:rsidTr="007362E6">
        <w:trPr>
          <w:trHeight w:val="270"/>
        </w:trPr>
        <w:tc>
          <w:tcPr>
            <w:tcW w:w="26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913A9C" w14:textId="77777777" w:rsidR="00496786" w:rsidRPr="007673E9" w:rsidRDefault="00496786" w:rsidP="00024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27233" w14:textId="77777777" w:rsidR="00496786" w:rsidRPr="007673E9" w:rsidRDefault="00496786" w:rsidP="00024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2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63EE5C" w14:textId="77777777" w:rsidR="00496786" w:rsidRPr="007673E9" w:rsidRDefault="00496786" w:rsidP="00024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C2579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-0.10, 0.1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67C16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3057A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5D69D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70ED8" w14:textId="77777777" w:rsidR="00496786" w:rsidRPr="007673E9" w:rsidRDefault="00496786" w:rsidP="0049678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73E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765</w:t>
            </w:r>
          </w:p>
        </w:tc>
      </w:tr>
      <w:tr w:rsidR="00496786" w:rsidRPr="007673E9" w14:paraId="3134CA96" w14:textId="77777777" w:rsidTr="007362E6">
        <w:trPr>
          <w:trHeight w:val="1260"/>
        </w:trPr>
        <w:tc>
          <w:tcPr>
            <w:tcW w:w="1491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AFC8E" w14:textId="2DBD0A9A" w:rsidR="00496786" w:rsidRDefault="00496786" w:rsidP="00024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A, methylmalonic acid; CKD,</w:t>
            </w:r>
            <w:r w:rsidR="000078C7"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onic kidney disease; CI, con</w:t>
            </w:r>
            <w:r w:rsidRPr="007673E9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ﬁ</w:t>
            </w:r>
            <w:r w:rsidR="006074E8"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ence interval. </w:t>
            </w: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Model</w:t>
            </w:r>
            <w:r w:rsidR="00FB212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：</w:t>
            </w: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djusted for </w:t>
            </w:r>
            <w:r w:rsidR="005422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age, race, education, marital status, and family PIR.</w:t>
            </w:r>
            <w:r w:rsidR="009169D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Model</w:t>
            </w:r>
            <w:r w:rsidR="00FB212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：</w:t>
            </w: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odel 1 + BMI+ smoking status + </w:t>
            </w:r>
            <w:r w:rsidR="005E3608"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inking status</w:t>
            </w: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Model</w:t>
            </w:r>
            <w:r w:rsidR="00FB212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：</w:t>
            </w:r>
            <w:r w:rsidR="00CB68F6"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9D65A9"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del 2 + </w:t>
            </w:r>
            <w:r w:rsidRPr="00767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12 + folate (serum) + folate (RBC).</w:t>
            </w:r>
          </w:p>
          <w:p w14:paraId="5A2AA625" w14:textId="484C8B4A" w:rsidR="001D12EE" w:rsidRPr="007673E9" w:rsidRDefault="001D12EE" w:rsidP="000247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6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a </w:t>
            </w:r>
            <w:r w:rsidR="00C95A15" w:rsidRPr="00C95A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quare root</w:t>
            </w:r>
            <w:r w:rsidR="00C95A15" w:rsidRPr="00C95A15" w:rsidDel="00C95A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D12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f MMA.</w:t>
            </w:r>
          </w:p>
        </w:tc>
      </w:tr>
    </w:tbl>
    <w:p w14:paraId="514C9A9B" w14:textId="77777777" w:rsidR="00D8079D" w:rsidRPr="007673E9" w:rsidRDefault="00D8079D" w:rsidP="00A91031">
      <w:pPr>
        <w:rPr>
          <w:rFonts w:ascii="Times New Roman" w:hAnsi="Times New Roman" w:cs="Times New Roman"/>
          <w:sz w:val="24"/>
          <w:szCs w:val="24"/>
        </w:rPr>
      </w:pPr>
    </w:p>
    <w:p w14:paraId="02D41C68" w14:textId="77777777" w:rsidR="00D8079D" w:rsidRPr="007673E9" w:rsidRDefault="00D8079D" w:rsidP="00A91031">
      <w:pPr>
        <w:rPr>
          <w:rFonts w:ascii="Times New Roman" w:hAnsi="Times New Roman" w:cs="Times New Roman"/>
          <w:sz w:val="24"/>
          <w:szCs w:val="24"/>
        </w:rPr>
      </w:pPr>
    </w:p>
    <w:p w14:paraId="1E526B12" w14:textId="77777777" w:rsidR="00D8079D" w:rsidRPr="007673E9" w:rsidRDefault="00D8079D" w:rsidP="00A91031">
      <w:pPr>
        <w:rPr>
          <w:rFonts w:ascii="Times New Roman" w:hAnsi="Times New Roman" w:cs="Times New Roman"/>
          <w:sz w:val="24"/>
          <w:szCs w:val="24"/>
        </w:rPr>
      </w:pPr>
    </w:p>
    <w:p w14:paraId="5AE2483D" w14:textId="77777777" w:rsidR="00D8079D" w:rsidRPr="007673E9" w:rsidRDefault="00D8079D" w:rsidP="00A91031">
      <w:pPr>
        <w:rPr>
          <w:rFonts w:ascii="Times New Roman" w:hAnsi="Times New Roman" w:cs="Times New Roman"/>
          <w:sz w:val="24"/>
          <w:szCs w:val="24"/>
        </w:rPr>
      </w:pPr>
    </w:p>
    <w:p w14:paraId="35FA2D91" w14:textId="77777777" w:rsidR="00D8079D" w:rsidRPr="004103FB" w:rsidRDefault="00D8079D" w:rsidP="00A91031">
      <w:pPr>
        <w:rPr>
          <w:rFonts w:ascii="Times New Roman" w:hAnsi="Times New Roman" w:cs="Times New Roman"/>
          <w:sz w:val="24"/>
          <w:szCs w:val="24"/>
        </w:rPr>
      </w:pPr>
    </w:p>
    <w:sectPr w:rsidR="00D8079D" w:rsidRPr="004103FB" w:rsidSect="00947854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5E84CB" w14:textId="77777777" w:rsidR="0085299E" w:rsidRDefault="0085299E" w:rsidP="00947854">
      <w:r>
        <w:separator/>
      </w:r>
    </w:p>
  </w:endnote>
  <w:endnote w:type="continuationSeparator" w:id="0">
    <w:p w14:paraId="341A4258" w14:textId="77777777" w:rsidR="0085299E" w:rsidRDefault="0085299E" w:rsidP="009478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DB9E14" w14:textId="77777777" w:rsidR="0085299E" w:rsidRDefault="0085299E" w:rsidP="00947854">
      <w:r>
        <w:separator/>
      </w:r>
    </w:p>
  </w:footnote>
  <w:footnote w:type="continuationSeparator" w:id="0">
    <w:p w14:paraId="6E31888D" w14:textId="77777777" w:rsidR="0085299E" w:rsidRDefault="0085299E" w:rsidP="009478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81B2ACC3-F2A6-4A12-9563-1C9731D0002B}"/>
    <w:docVar w:name="KY_MEDREF_VERSION" w:val="3"/>
  </w:docVars>
  <w:rsids>
    <w:rsidRoot w:val="0009127D"/>
    <w:rsid w:val="00002C7D"/>
    <w:rsid w:val="000078C7"/>
    <w:rsid w:val="00010E78"/>
    <w:rsid w:val="0002476C"/>
    <w:rsid w:val="0003625A"/>
    <w:rsid w:val="00086853"/>
    <w:rsid w:val="0009127D"/>
    <w:rsid w:val="000A3125"/>
    <w:rsid w:val="000A5F9F"/>
    <w:rsid w:val="000B45D3"/>
    <w:rsid w:val="000C1085"/>
    <w:rsid w:val="000C48A1"/>
    <w:rsid w:val="000F36A4"/>
    <w:rsid w:val="00111CE4"/>
    <w:rsid w:val="00131084"/>
    <w:rsid w:val="001336EC"/>
    <w:rsid w:val="001C1CC2"/>
    <w:rsid w:val="001D12EE"/>
    <w:rsid w:val="001E50FF"/>
    <w:rsid w:val="00235C5F"/>
    <w:rsid w:val="00241D31"/>
    <w:rsid w:val="00266546"/>
    <w:rsid w:val="002714AF"/>
    <w:rsid w:val="00280351"/>
    <w:rsid w:val="002943A4"/>
    <w:rsid w:val="00294BA2"/>
    <w:rsid w:val="002A2DC3"/>
    <w:rsid w:val="002D43E5"/>
    <w:rsid w:val="002D546E"/>
    <w:rsid w:val="002E00B9"/>
    <w:rsid w:val="00320CAE"/>
    <w:rsid w:val="00383EFC"/>
    <w:rsid w:val="003B5795"/>
    <w:rsid w:val="003C33E1"/>
    <w:rsid w:val="003D46B7"/>
    <w:rsid w:val="003D7C92"/>
    <w:rsid w:val="004103FB"/>
    <w:rsid w:val="00422E6B"/>
    <w:rsid w:val="00484F19"/>
    <w:rsid w:val="00492025"/>
    <w:rsid w:val="00494B58"/>
    <w:rsid w:val="00496786"/>
    <w:rsid w:val="004C18D6"/>
    <w:rsid w:val="004C6681"/>
    <w:rsid w:val="004E108D"/>
    <w:rsid w:val="004E724E"/>
    <w:rsid w:val="004F7CF0"/>
    <w:rsid w:val="00500727"/>
    <w:rsid w:val="005273A8"/>
    <w:rsid w:val="005422CB"/>
    <w:rsid w:val="00553A24"/>
    <w:rsid w:val="00560D7B"/>
    <w:rsid w:val="00566F26"/>
    <w:rsid w:val="005A1885"/>
    <w:rsid w:val="005D1B22"/>
    <w:rsid w:val="005E3608"/>
    <w:rsid w:val="005E79EE"/>
    <w:rsid w:val="005F0B48"/>
    <w:rsid w:val="006074E8"/>
    <w:rsid w:val="00692D0E"/>
    <w:rsid w:val="00693AC4"/>
    <w:rsid w:val="006C26C1"/>
    <w:rsid w:val="006C32FA"/>
    <w:rsid w:val="006E2629"/>
    <w:rsid w:val="006E4127"/>
    <w:rsid w:val="00700D28"/>
    <w:rsid w:val="007362E6"/>
    <w:rsid w:val="00743143"/>
    <w:rsid w:val="007526DD"/>
    <w:rsid w:val="007673E9"/>
    <w:rsid w:val="007A76AF"/>
    <w:rsid w:val="007B7A66"/>
    <w:rsid w:val="007D59AF"/>
    <w:rsid w:val="007E6852"/>
    <w:rsid w:val="00800820"/>
    <w:rsid w:val="0085299E"/>
    <w:rsid w:val="0087517A"/>
    <w:rsid w:val="008909C4"/>
    <w:rsid w:val="008E7BDB"/>
    <w:rsid w:val="008F1288"/>
    <w:rsid w:val="00901D73"/>
    <w:rsid w:val="00905F08"/>
    <w:rsid w:val="009106BF"/>
    <w:rsid w:val="009169DD"/>
    <w:rsid w:val="009205C3"/>
    <w:rsid w:val="00935D38"/>
    <w:rsid w:val="00940FD9"/>
    <w:rsid w:val="009411A4"/>
    <w:rsid w:val="00947854"/>
    <w:rsid w:val="00953468"/>
    <w:rsid w:val="009579E5"/>
    <w:rsid w:val="009642F1"/>
    <w:rsid w:val="009728BF"/>
    <w:rsid w:val="009B3BC0"/>
    <w:rsid w:val="009C4D71"/>
    <w:rsid w:val="009D65A9"/>
    <w:rsid w:val="00A3237E"/>
    <w:rsid w:val="00A91031"/>
    <w:rsid w:val="00A9444E"/>
    <w:rsid w:val="00AB0C58"/>
    <w:rsid w:val="00AB5F83"/>
    <w:rsid w:val="00AB6D1D"/>
    <w:rsid w:val="00AC6666"/>
    <w:rsid w:val="00AE1586"/>
    <w:rsid w:val="00B55826"/>
    <w:rsid w:val="00B61ADC"/>
    <w:rsid w:val="00B668B9"/>
    <w:rsid w:val="00B673A1"/>
    <w:rsid w:val="00B7541D"/>
    <w:rsid w:val="00B86F96"/>
    <w:rsid w:val="00B93AD3"/>
    <w:rsid w:val="00BE0BC2"/>
    <w:rsid w:val="00C0203D"/>
    <w:rsid w:val="00C16198"/>
    <w:rsid w:val="00C5721C"/>
    <w:rsid w:val="00C66E91"/>
    <w:rsid w:val="00C7094C"/>
    <w:rsid w:val="00C95A15"/>
    <w:rsid w:val="00CB68F6"/>
    <w:rsid w:val="00CC0297"/>
    <w:rsid w:val="00CC6CB0"/>
    <w:rsid w:val="00D108B4"/>
    <w:rsid w:val="00D11231"/>
    <w:rsid w:val="00D54AB3"/>
    <w:rsid w:val="00D8079D"/>
    <w:rsid w:val="00DB08C9"/>
    <w:rsid w:val="00DB2F9D"/>
    <w:rsid w:val="00DF1BA8"/>
    <w:rsid w:val="00E23DC6"/>
    <w:rsid w:val="00E40EDF"/>
    <w:rsid w:val="00E81191"/>
    <w:rsid w:val="00E8437C"/>
    <w:rsid w:val="00EC6592"/>
    <w:rsid w:val="00F1144B"/>
    <w:rsid w:val="00F26873"/>
    <w:rsid w:val="00F73485"/>
    <w:rsid w:val="00FB2125"/>
    <w:rsid w:val="00FC1BDD"/>
    <w:rsid w:val="00FD4695"/>
    <w:rsid w:val="00FE6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273A0C"/>
  <w15:docId w15:val="{5D585A65-28F0-40CE-86B1-0A16076A9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78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78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78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7854"/>
    <w:rPr>
      <w:sz w:val="18"/>
      <w:szCs w:val="18"/>
    </w:rPr>
  </w:style>
  <w:style w:type="table" w:styleId="a7">
    <w:name w:val="Table Grid"/>
    <w:basedOn w:val="a1"/>
    <w:uiPriority w:val="59"/>
    <w:rsid w:val="005F0B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5422CB"/>
  </w:style>
  <w:style w:type="paragraph" w:styleId="a9">
    <w:name w:val="Balloon Text"/>
    <w:basedOn w:val="a"/>
    <w:link w:val="aa"/>
    <w:uiPriority w:val="99"/>
    <w:semiHidden/>
    <w:unhideWhenUsed/>
    <w:rsid w:val="00D1123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112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31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7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5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3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8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7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9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4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1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9</TotalTime>
  <Pages>2</Pages>
  <Words>335</Words>
  <Characters>1764</Characters>
  <Application>Microsoft Office Word</Application>
  <DocSecurity>0</DocSecurity>
  <Lines>196</Lines>
  <Paragraphs>161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理查德</dc:creator>
  <cp:keywords/>
  <dc:description/>
  <cp:lastModifiedBy>汉 马</cp:lastModifiedBy>
  <cp:revision>133</cp:revision>
  <dcterms:created xsi:type="dcterms:W3CDTF">2024-07-08T05:07:00Z</dcterms:created>
  <dcterms:modified xsi:type="dcterms:W3CDTF">2025-06-02T11:26:00Z</dcterms:modified>
</cp:coreProperties>
</file>